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CB6D4" w14:textId="3D4FDC8E" w:rsidR="001C6B6D" w:rsidRPr="001F7240" w:rsidRDefault="001C6B6D" w:rsidP="001C6B6D">
      <w:pPr>
        <w:spacing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8</w:t>
      </w:r>
      <w:r w:rsidRPr="00BD200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Pr="00D77E0F">
        <w:rPr>
          <w:rFonts w:ascii="Times New Roman" w:eastAsia="黑体" w:hAnsi="Times New Roman" w:cs="Times New Roman"/>
          <w:color w:val="000000"/>
          <w:sz w:val="24"/>
          <w:szCs w:val="24"/>
        </w:rPr>
        <w:t>Fatty acid compositions</w:t>
      </w:r>
      <w:r w:rsidRPr="00D77E0F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D77E0F">
        <w:rPr>
          <w:rFonts w:ascii="Times New Roman" w:eastAsia="黑体" w:hAnsi="Times New Roman" w:cs="Times New Roman"/>
          <w:color w:val="000000"/>
          <w:sz w:val="24"/>
          <w:szCs w:val="24"/>
        </w:rPr>
        <w:t>of the experimental diets</w:t>
      </w:r>
      <w:r w:rsidR="00D77E0F" w:rsidRPr="00D77E0F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,</w:t>
      </w:r>
      <w:r w:rsidRPr="00D77E0F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g/kg feed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1C6B6D" w:rsidRPr="009074F0" w14:paraId="5C1B5278" w14:textId="77777777" w:rsidTr="00D77E0F">
        <w:trPr>
          <w:trHeight w:val="315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8ECB17" w14:textId="77777777" w:rsidR="001C6B6D" w:rsidRPr="009074F0" w:rsidRDefault="001C6B6D" w:rsidP="00D77E0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74F0">
              <w:rPr>
                <w:rStyle w:val="fontstyle01"/>
                <w:rFonts w:ascii="Times New Roman" w:hAnsi="Times New Roman" w:cs="Times New Roman"/>
              </w:rPr>
              <w:t xml:space="preserve">Fatty acid 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216A8" w14:textId="77777777" w:rsidR="001C6B6D" w:rsidRPr="009074F0" w:rsidRDefault="001C6B6D" w:rsidP="00D77E0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74F0">
              <w:rPr>
                <w:rFonts w:ascii="Times New Roman" w:hAnsi="Times New Roman" w:cs="Times New Roman"/>
                <w:b/>
                <w:bCs/>
                <w:sz w:val="24"/>
              </w:rPr>
              <w:t>LFD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C1B0D" w14:textId="77777777" w:rsidR="001C6B6D" w:rsidRPr="009074F0" w:rsidRDefault="001C6B6D" w:rsidP="00D77E0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74F0">
              <w:rPr>
                <w:rFonts w:ascii="Times New Roman" w:hAnsi="Times New Roman" w:cs="Times New Roman"/>
                <w:b/>
                <w:bCs/>
                <w:sz w:val="24"/>
              </w:rPr>
              <w:t>MFD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68A7B" w14:textId="77777777" w:rsidR="001C6B6D" w:rsidRPr="009074F0" w:rsidRDefault="001C6B6D" w:rsidP="00D77E0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74F0">
              <w:rPr>
                <w:rFonts w:ascii="Times New Roman" w:hAnsi="Times New Roman" w:cs="Times New Roman"/>
                <w:b/>
                <w:bCs/>
                <w:sz w:val="24"/>
              </w:rPr>
              <w:t>HFD</w:t>
            </w:r>
          </w:p>
        </w:tc>
      </w:tr>
      <w:tr w:rsidR="001C6B6D" w:rsidRPr="00980876" w14:paraId="69D2163D" w14:textId="77777777" w:rsidTr="00D77E0F">
        <w:trPr>
          <w:trHeight w:val="334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1F37B1DE" w14:textId="77777777" w:rsidR="001C6B6D" w:rsidRPr="00980876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0876">
              <w:rPr>
                <w:rFonts w:ascii="Times New Roman" w:hAnsi="Times New Roman" w:cs="Times New Roman"/>
                <w:sz w:val="24"/>
              </w:rPr>
              <w:t>C14:0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36AF572F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63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7FB06F20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1.02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2EA422A6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1.15</w:t>
            </w:r>
          </w:p>
        </w:tc>
      </w:tr>
      <w:tr w:rsidR="001C6B6D" w:rsidRPr="00980876" w14:paraId="1CF918A4" w14:textId="77777777" w:rsidTr="00D77E0F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1D7E" w14:textId="77777777" w:rsidR="001C6B6D" w:rsidRPr="00980876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0876">
              <w:rPr>
                <w:rFonts w:ascii="Times New Roman" w:hAnsi="Times New Roman" w:cs="Times New Roman"/>
                <w:sz w:val="24"/>
              </w:rPr>
              <w:t>C16: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43DD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2.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4E00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4.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323C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5.58</w:t>
            </w:r>
          </w:p>
        </w:tc>
      </w:tr>
      <w:tr w:rsidR="001C6B6D" w:rsidRPr="00980876" w14:paraId="5F82692F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1430" w14:textId="77777777" w:rsidR="001C6B6D" w:rsidRPr="00980876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0876">
              <w:rPr>
                <w:rFonts w:ascii="Times New Roman" w:hAnsi="Times New Roman" w:cs="Times New Roman"/>
                <w:sz w:val="24"/>
              </w:rPr>
              <w:t>C18: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294B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CA08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800E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68</w:t>
            </w:r>
          </w:p>
        </w:tc>
      </w:tr>
      <w:tr w:rsidR="001C6B6D" w:rsidRPr="00980876" w14:paraId="1BAE8395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1095" w14:textId="77777777" w:rsidR="001C6B6D" w:rsidRPr="00980876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0876">
              <w:rPr>
                <w:rFonts w:ascii="Times New Roman" w:hAnsi="Times New Roman" w:cs="Times New Roman"/>
                <w:sz w:val="24"/>
              </w:rPr>
              <w:t>C20: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FC2C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E7DF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1F38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42</w:t>
            </w:r>
          </w:p>
        </w:tc>
      </w:tr>
      <w:tr w:rsidR="001C6B6D" w:rsidRPr="00980876" w14:paraId="6E826E85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B59C" w14:textId="77777777" w:rsidR="001C6B6D" w:rsidRPr="00980876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0876">
              <w:rPr>
                <w:rFonts w:ascii="Times New Roman" w:hAnsi="Times New Roman" w:cs="Times New Roman"/>
                <w:sz w:val="24"/>
              </w:rPr>
              <w:t>C22: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EA46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8002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9AE0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56</w:t>
            </w:r>
          </w:p>
        </w:tc>
      </w:tr>
      <w:tr w:rsidR="001C6B6D" w:rsidRPr="00980876" w14:paraId="12755484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DAC8" w14:textId="77777777" w:rsidR="001C6B6D" w:rsidRPr="00980876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0876">
              <w:rPr>
                <w:rFonts w:ascii="Times New Roman" w:hAnsi="Times New Roman" w:cs="Times New Roman"/>
                <w:sz w:val="24"/>
              </w:rPr>
              <w:t>∑SFA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E4DF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3.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4463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6.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49BB" w14:textId="77777777" w:rsidR="001C6B6D" w:rsidRPr="00F80468" w:rsidRDefault="001C6B6D" w:rsidP="00D77E0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8.39</w:t>
            </w:r>
          </w:p>
        </w:tc>
      </w:tr>
      <w:tr w:rsidR="001C6B6D" w:rsidRPr="00980876" w14:paraId="0FF0F1C4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0DAA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14: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1810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E777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AF46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1C6B6D" w:rsidRPr="00980876" w14:paraId="1347A59B" w14:textId="77777777" w:rsidTr="00D77E0F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79DCF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16: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CB1D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0B39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74EF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1.20</w:t>
            </w:r>
          </w:p>
        </w:tc>
      </w:tr>
      <w:tr w:rsidR="001C6B6D" w:rsidRPr="00980876" w14:paraId="193FE7A9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E84D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18: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A644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3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65CF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5.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6747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7.01</w:t>
            </w:r>
          </w:p>
        </w:tc>
      </w:tr>
      <w:tr w:rsidR="001C6B6D" w:rsidRPr="00980876" w14:paraId="3F4AC525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0234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0:1n-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6D7D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4420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793C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21</w:t>
            </w:r>
          </w:p>
        </w:tc>
      </w:tr>
      <w:tr w:rsidR="001C6B6D" w:rsidRPr="00980876" w14:paraId="15BAF944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E7D2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2:1n-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32CB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3E83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D3DF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</w:tr>
      <w:tr w:rsidR="001C6B6D" w:rsidRPr="00980876" w14:paraId="158ADCD2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64DE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∑MUF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7735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3.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0EF0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6.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C922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8.46</w:t>
            </w:r>
          </w:p>
        </w:tc>
      </w:tr>
      <w:tr w:rsidR="001C6B6D" w:rsidRPr="00980876" w14:paraId="443CCA4D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1200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18:3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35D6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102F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B2D1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28</w:t>
            </w:r>
          </w:p>
        </w:tc>
      </w:tr>
      <w:tr w:rsidR="001C6B6D" w:rsidRPr="00980876" w14:paraId="00C3CEC7" w14:textId="77777777" w:rsidTr="00D77E0F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9C5A9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18:4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CE7E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9968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F842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37</w:t>
            </w:r>
          </w:p>
        </w:tc>
      </w:tr>
      <w:tr w:rsidR="001C6B6D" w:rsidRPr="00980876" w14:paraId="77D1EF56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50C0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0:3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D941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493D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6C98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7</w:t>
            </w:r>
          </w:p>
        </w:tc>
      </w:tr>
      <w:tr w:rsidR="001C6B6D" w:rsidRPr="00980876" w14:paraId="003F0579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7BA91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0:4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1E20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761C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1.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EAC3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1.85</w:t>
            </w:r>
          </w:p>
        </w:tc>
      </w:tr>
      <w:tr w:rsidR="001C6B6D" w:rsidRPr="00980876" w14:paraId="65273DC5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1A324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0:5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47AF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0837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F614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1C6B6D" w:rsidRPr="00980876" w14:paraId="4A090FAC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9ACF9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2:5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9058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6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492C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1.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0895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2.58</w:t>
            </w:r>
          </w:p>
        </w:tc>
      </w:tr>
      <w:tr w:rsidR="001C6B6D" w:rsidRPr="00980876" w14:paraId="38E97775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B27A1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2:6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25C7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186A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5B2D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7</w:t>
            </w:r>
          </w:p>
        </w:tc>
      </w:tr>
      <w:tr w:rsidR="001C6B6D" w:rsidRPr="00980876" w14:paraId="509E810A" w14:textId="77777777" w:rsidTr="00D77E0F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A07D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∑n-3 PUF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C535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2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6E60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4.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36D6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5.24</w:t>
            </w:r>
          </w:p>
        </w:tc>
      </w:tr>
      <w:tr w:rsidR="001C6B6D" w:rsidRPr="00980876" w14:paraId="762D5E80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398B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18:2n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6C54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2.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9C79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6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8C26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8.37</w:t>
            </w:r>
          </w:p>
        </w:tc>
      </w:tr>
      <w:tr w:rsidR="001C6B6D" w:rsidRPr="00980876" w14:paraId="73EC322C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4664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18:3n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47C4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F116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AC62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</w:tr>
      <w:tr w:rsidR="001C6B6D" w:rsidRPr="00980876" w14:paraId="4070520B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A484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0:2n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3067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87BA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E023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1C6B6D" w:rsidRPr="00980876" w14:paraId="3F35828E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33BC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20:4n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6E91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7E26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70F6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0.13</w:t>
            </w:r>
          </w:p>
        </w:tc>
      </w:tr>
      <w:tr w:rsidR="001C6B6D" w:rsidRPr="00980876" w14:paraId="71DD4A37" w14:textId="77777777" w:rsidTr="00D77E0F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E5EBA" w14:textId="77777777" w:rsidR="001C6B6D" w:rsidRPr="00980876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9808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∑n-6 PUF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4B095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3.0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701A7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6.3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70CA8" w14:textId="77777777" w:rsidR="001C6B6D" w:rsidRPr="00F80468" w:rsidRDefault="001C6B6D" w:rsidP="00D77E0F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C3910">
              <w:rPr>
                <w:rFonts w:ascii="Times New Roman" w:hAnsi="Times New Roman" w:cs="Times New Roman" w:hint="eastAsia"/>
                <w:sz w:val="24"/>
              </w:rPr>
              <w:t>8.55</w:t>
            </w:r>
          </w:p>
        </w:tc>
      </w:tr>
    </w:tbl>
    <w:p w14:paraId="5175213B" w14:textId="0856647C" w:rsidR="001C6B6D" w:rsidRDefault="001C6B6D" w:rsidP="001C6B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38D3">
        <w:rPr>
          <w:rFonts w:ascii="Times New Roman" w:hAnsi="Times New Roman" w:cs="Times New Roman" w:hint="eastAsia"/>
          <w:sz w:val="24"/>
          <w:szCs w:val="24"/>
        </w:rPr>
        <w:t>LFD, low fat diet; MFD, middle fat diet; HFD, high fat diet</w:t>
      </w:r>
    </w:p>
    <w:p w14:paraId="1588BB03" w14:textId="7559AFED" w:rsidR="001C6B6D" w:rsidRPr="006538D3" w:rsidRDefault="001C6B6D" w:rsidP="001C6B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538D3">
        <w:rPr>
          <w:rFonts w:ascii="Times New Roman" w:hAnsi="Times New Roman" w:cs="Times New Roman" w:hint="eastAsia"/>
          <w:sz w:val="24"/>
          <w:szCs w:val="24"/>
        </w:rPr>
        <w:t>SFA: saturated fatty acids</w:t>
      </w:r>
    </w:p>
    <w:p w14:paraId="397B2F1E" w14:textId="0CBF10DC" w:rsidR="001C6B6D" w:rsidRPr="006538D3" w:rsidRDefault="001C6B6D" w:rsidP="001C6B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538D3">
        <w:rPr>
          <w:rFonts w:ascii="Times New Roman" w:hAnsi="Times New Roman" w:cs="Times New Roman" w:hint="eastAsia"/>
          <w:sz w:val="24"/>
          <w:szCs w:val="24"/>
        </w:rPr>
        <w:t>MUFA: mono-unsaturated fatty acids</w:t>
      </w:r>
    </w:p>
    <w:p w14:paraId="45CB613F" w14:textId="18F681D8" w:rsidR="001C6B6D" w:rsidRPr="006538D3" w:rsidRDefault="001C6B6D" w:rsidP="001C6B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538D3">
        <w:rPr>
          <w:rFonts w:ascii="Times New Roman" w:hAnsi="Times New Roman" w:cs="Times New Roman" w:hint="eastAsia"/>
          <w:sz w:val="24"/>
          <w:szCs w:val="24"/>
        </w:rPr>
        <w:t>n-3 PUFA: n-3 poly-unsaturated fatty acids</w:t>
      </w:r>
    </w:p>
    <w:p w14:paraId="265E9571" w14:textId="43DFFE9B" w:rsidR="001C6B6D" w:rsidRPr="006538D3" w:rsidRDefault="001C6B6D" w:rsidP="001C6B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6538D3">
        <w:rPr>
          <w:rFonts w:ascii="Times New Roman" w:hAnsi="Times New Roman" w:cs="Times New Roman" w:hint="eastAsia"/>
          <w:sz w:val="24"/>
          <w:szCs w:val="24"/>
        </w:rPr>
        <w:t>n-6 PUFA: n-6 poly-unsaturated fatty acids</w:t>
      </w:r>
    </w:p>
    <w:p w14:paraId="1597C494" w14:textId="77777777" w:rsidR="00000000" w:rsidRDefault="00000000"/>
    <w:sectPr w:rsidR="00F81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B6D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1C6B6D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074F0"/>
    <w:rsid w:val="00912CA0"/>
    <w:rsid w:val="00973C7F"/>
    <w:rsid w:val="00981BB6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77E0F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4E7F4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B6D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C6B6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39"/>
    <w:rsid w:val="001C6B6D"/>
    <w:pPr>
      <w:spacing w:after="0" w:line="240" w:lineRule="auto"/>
    </w:pPr>
    <w:rPr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5:10:00Z</dcterms:created>
  <dcterms:modified xsi:type="dcterms:W3CDTF">2025-04-14T05:11:00Z</dcterms:modified>
</cp:coreProperties>
</file>